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523" w:rsidRDefault="00476523"/>
    <w:p w:rsidR="00476523" w:rsidRDefault="00070AB9">
      <w:r>
        <w:rPr>
          <w:rFonts w:hint="eastAsia"/>
          <w:noProof/>
          <w:lang w:val="en-PH" w:eastAsia="en-PH"/>
        </w:rPr>
        <w:drawing>
          <wp:inline distT="0" distB="0" distL="114300" distR="114300">
            <wp:extent cx="5268595" cy="3131820"/>
            <wp:effectExtent l="0" t="0" r="8255" b="19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Figure S1. Nucleotide sequence alignment of the TK gene from 20 KHV reference strains.</w:t>
      </w:r>
      <w:bookmarkStart w:id="0" w:name="_GoBack"/>
      <w:bookmarkEnd w:id="0"/>
    </w:p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Table S1. Visual detection of serially diluted positive plasmid.</w:t>
      </w:r>
    </w:p>
    <w:tbl>
      <w:tblPr>
        <w:tblW w:w="8303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8"/>
        <w:gridCol w:w="1324"/>
        <w:gridCol w:w="1325"/>
        <w:gridCol w:w="1325"/>
        <w:gridCol w:w="861"/>
      </w:tblGrid>
      <w:tr w:rsidR="00476523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Concentration of positive plasmid </w:t>
            </w:r>
          </w:p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(copies/μL)</w:t>
            </w:r>
          </w:p>
        </w:tc>
        <w:tc>
          <w:tcPr>
            <w:tcW w:w="483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Visual detection result</w:t>
            </w:r>
          </w:p>
        </w:tc>
      </w:tr>
      <w:tr w:rsidR="00476523">
        <w:trPr>
          <w:tblHeader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ult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d H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Table S2. Amplification Cp value of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 nuleic acids from different fish pathogens.</w:t>
      </w:r>
    </w:p>
    <w:tbl>
      <w:tblPr>
        <w:tblW w:w="8303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1437"/>
        <w:gridCol w:w="1437"/>
        <w:gridCol w:w="1437"/>
        <w:gridCol w:w="857"/>
      </w:tblGrid>
      <w:tr w:rsidR="00476523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Name of fish pathogens</w:t>
            </w:r>
          </w:p>
        </w:tc>
        <w:tc>
          <w:tcPr>
            <w:tcW w:w="516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Visual detection result</w:t>
            </w:r>
          </w:p>
        </w:tc>
      </w:tr>
      <w:tr w:rsidR="00476523">
        <w:trPr>
          <w:tblHeader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plicate 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ult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NA of KHV-positive 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HV-positive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H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S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.ver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d H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lastRenderedPageBreak/>
        <w:t xml:space="preserve">Table S3. Evaluation of DNA release effect in mucus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specimens via four different methods.</w:t>
      </w:r>
    </w:p>
    <w:tbl>
      <w:tblPr>
        <w:tblW w:w="830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9"/>
        <w:gridCol w:w="2079"/>
        <w:gridCol w:w="667"/>
        <w:gridCol w:w="729"/>
        <w:gridCol w:w="667"/>
        <w:gridCol w:w="654"/>
        <w:gridCol w:w="790"/>
        <w:gridCol w:w="758"/>
      </w:tblGrid>
      <w:tr w:rsidR="00476523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Specimen name</w:t>
            </w:r>
          </w:p>
        </w:tc>
        <w:tc>
          <w:tcPr>
            <w:tcW w:w="21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DNA extration method</w:t>
            </w:r>
          </w:p>
        </w:tc>
        <w:tc>
          <w:tcPr>
            <w:tcW w:w="7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TaqMan qPCR</w:t>
            </w:r>
          </w:p>
        </w:tc>
        <w:tc>
          <w:tcPr>
            <w:tcW w:w="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LAMP</w:t>
            </w:r>
          </w:p>
        </w:tc>
        <w:tc>
          <w:tcPr>
            <w:tcW w:w="7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Visualized LAMP</w:t>
            </w:r>
          </w:p>
        </w:tc>
      </w:tr>
      <w:tr w:rsidR="00476523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2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C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Resul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Result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Color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>Result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  <w:vertAlign w:val="superscript"/>
                <w:lang w:eastAsia="zh-CN"/>
              </w:rPr>
              <w:t>!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1 </w:t>
            </w:r>
            <w:r>
              <w:rPr>
                <w:rFonts w:ascii="Times New Roman" w:eastAsia="SimSun" w:hAnsi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.3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 xml:space="preserve">2 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  <w:lang w:bidi="en-US"/>
              </w:rPr>
              <w:t>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9.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 xml:space="preserve">3 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  <w:lang w:bidi="en-US"/>
              </w:rPr>
              <w:t>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 xml:space="preserve">4 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  <w:lang w:bidi="en-US"/>
              </w:rPr>
              <w:t>d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2.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1A </w:t>
            </w:r>
            <w:r>
              <w:rPr>
                <w:rFonts w:ascii="Times New Roman" w:eastAsia="SimSu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3.2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8.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0.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G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3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0.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6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3.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A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0.9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2.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d 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ellow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.8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KHV-positive plasmid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9.8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d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76523">
        <w:trPr>
          <w:jc w:val="center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dd H</w:t>
            </w:r>
            <w:r>
              <w:rPr>
                <w:rFonts w:ascii="Times New Roman" w:eastAsia="SimSun" w:hAnsi="Times New Roman" w:cs="Times New Roman"/>
                <w:sz w:val="24"/>
                <w:vertAlign w:val="subscript"/>
                <w:lang w:bidi="en-US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lang w:bidi="en-US"/>
              </w:rPr>
              <w:t>O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476523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  <w:lang w:eastAsia="de-DE" w:bidi="en-US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d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ello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</w:tbl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!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G represents gill swab specimen. </w:t>
      </w: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#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represents anal swab specimen. * nd means not detected.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a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DNA extraction method 1 means the mucus specimens were treated with Release solution 1. </w:t>
      </w: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b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DNA extraction method 2 means the mucus specimens were treated with Release solution 2. </w:t>
      </w: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c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DNA extraction method 3 means the mucus specimens were treated with Release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solution 3. </w:t>
      </w:r>
      <w:r>
        <w:rPr>
          <w:rFonts w:ascii="Times New Roman" w:eastAsia="SimSun" w:hAnsi="Times New Roman"/>
          <w:kern w:val="0"/>
          <w:sz w:val="24"/>
          <w:shd w:val="clear" w:color="auto" w:fill="FFFFFF"/>
          <w:vertAlign w:val="superscript"/>
        </w:rPr>
        <w:t>d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DNA extraction method 4 means the mucus specimens were treated with conventional DNA extraction kit.</w:t>
      </w:r>
    </w:p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Table S4. Detection of clinical specimens via visualized LAMP and qPCR assays.</w:t>
      </w:r>
    </w:p>
    <w:tbl>
      <w:tblPr>
        <w:tblW w:w="8303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1930"/>
        <w:gridCol w:w="1138"/>
        <w:gridCol w:w="1209"/>
        <w:gridCol w:w="879"/>
        <w:gridCol w:w="1080"/>
      </w:tblGrid>
      <w:tr w:rsidR="00476523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pecimen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pecimen 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Visualized LAMP</w:t>
            </w:r>
          </w:p>
        </w:tc>
        <w:tc>
          <w:tcPr>
            <w:tcW w:w="19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TaqMan qPCR</w:t>
            </w:r>
          </w:p>
        </w:tc>
      </w:tr>
      <w:tr w:rsidR="00476523">
        <w:trPr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476523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523" w:rsidRDefault="00070AB9">
            <w:pPr>
              <w:pStyle w:val="MDPI42tablebody"/>
              <w:spacing w:line="240" w:lineRule="auto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ult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l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 mu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476523"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 contro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6523" w:rsidRDefault="00070A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/>
          <w:kern w:val="0"/>
          <w:sz w:val="24"/>
          <w:shd w:val="clear" w:color="auto" w:fill="FFFFFF"/>
        </w:rPr>
        <w:t>* nd means not detected.</w:t>
      </w:r>
    </w:p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Proposed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POCT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Protocol 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for Non-Invasive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KHV 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>Detection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 in koi</w:t>
      </w:r>
    </w:p>
    <w:p w:rsidR="00476523" w:rsidRDefault="00070AB9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  <w:r>
        <w:rPr>
          <w:rFonts w:ascii="Times New Roman" w:eastAsia="SimSun" w:hAnsi="Times New Roman"/>
          <w:kern w:val="0"/>
          <w:sz w:val="24"/>
          <w:shd w:val="clear" w:color="auto" w:fill="FFFFFF"/>
        </w:rPr>
        <w:t>This protocol in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tegrates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one-step sample release procedure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with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visualized LAMP assay. Briefly, gill or anal swabs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ar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>e treat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ed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with either of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 xml:space="preserve">the 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two release solutions for 5 min at room temperature. Subsequently, 1 μL of the supernatant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i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>s aspirated and transferred into the amplification system. The visualized KHV-L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AMP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reaction i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>s p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erforme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d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in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total volume of 20 μL, consisting of 17 μL of MyLab® visualized LAMP DNA detection solution, 1 μL of Bst DNA polymerase (8 Units), 0.16 μM of primers F3/B3, 1.6 μM of primers FIP/BIP, 0.4 μM of primers F-loop/B-loop, and 1 μL of template. Following incu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bation at 65 °C for 60 min, the assay results 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a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>re interpreted directly through visual inspection of color changes: a red color indicate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s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positive result, whereas a yellow color denote</w:t>
      </w:r>
      <w:r>
        <w:rPr>
          <w:rFonts w:ascii="Times New Roman" w:eastAsia="SimSun" w:hAnsi="Times New Roman" w:hint="eastAsia"/>
          <w:kern w:val="0"/>
          <w:sz w:val="24"/>
          <w:shd w:val="clear" w:color="auto" w:fill="FFFFFF"/>
        </w:rPr>
        <w:t>s</w:t>
      </w:r>
      <w:r>
        <w:rPr>
          <w:rFonts w:ascii="Times New Roman" w:eastAsia="SimSun" w:hAnsi="Times New Roman"/>
          <w:kern w:val="0"/>
          <w:sz w:val="24"/>
          <w:shd w:val="clear" w:color="auto" w:fill="FFFFFF"/>
        </w:rPr>
        <w:t xml:space="preserve"> a negative result.</w:t>
      </w:r>
    </w:p>
    <w:p w:rsidR="00476523" w:rsidRDefault="00476523">
      <w:pPr>
        <w:widowControl/>
        <w:spacing w:before="120" w:after="240"/>
        <w:jc w:val="left"/>
        <w:rPr>
          <w:rFonts w:ascii="Times New Roman" w:eastAsia="SimSun" w:hAnsi="Times New Roman"/>
          <w:kern w:val="0"/>
          <w:sz w:val="24"/>
          <w:shd w:val="clear" w:color="auto" w:fill="FFFFFF"/>
        </w:rPr>
      </w:pPr>
    </w:p>
    <w:sectPr w:rsidR="00476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523"/>
    <w:rsid w:val="00070AB9"/>
    <w:rsid w:val="00476523"/>
    <w:rsid w:val="08EA3E56"/>
    <w:rsid w:val="0B502BAA"/>
    <w:rsid w:val="1C5571F6"/>
    <w:rsid w:val="22065F67"/>
    <w:rsid w:val="28C47EE0"/>
    <w:rsid w:val="2B787D81"/>
    <w:rsid w:val="2C2661CB"/>
    <w:rsid w:val="33D56442"/>
    <w:rsid w:val="359027A9"/>
    <w:rsid w:val="3CC52D38"/>
    <w:rsid w:val="5D867E6A"/>
    <w:rsid w:val="637F7835"/>
    <w:rsid w:val="65B25CA0"/>
    <w:rsid w:val="76E02671"/>
    <w:rsid w:val="7F84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406C621-F29D-4AEE-9802-33F7A3E4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95</Words>
  <Characters>3394</Characters>
  <Application>Microsoft Office Word</Application>
  <DocSecurity>0</DocSecurity>
  <Lines>28</Lines>
  <Paragraphs>7</Paragraphs>
  <ScaleCrop>false</ScaleCrop>
  <Company>MTC</Company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</dc:creator>
  <cp:lastModifiedBy>Kim Final Deliverables</cp:lastModifiedBy>
  <cp:revision>2</cp:revision>
  <dcterms:created xsi:type="dcterms:W3CDTF">2026-04-10T05:32:00Z</dcterms:created>
  <dcterms:modified xsi:type="dcterms:W3CDTF">2026-06-3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mFmYTE1NDdkYjlhNWFhYmNmOWI5ZGU2MWI1NWRiY2UiLCJ1c2VySWQiOiI1NTU4ODA3MjcifQ==</vt:lpwstr>
  </property>
  <property fmtid="{D5CDD505-2E9C-101B-9397-08002B2CF9AE}" pid="4" name="ICV">
    <vt:lpwstr>485FEDBA5A7642319F037B0564F5C9CD_13</vt:lpwstr>
  </property>
</Properties>
</file>